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6A9C7" w14:textId="79C88E97" w:rsidR="00A44161" w:rsidRPr="00A16F71" w:rsidRDefault="00A44161" w:rsidP="00A44161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16F7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r w:rsidRPr="00A16F7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Table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</w:p>
    <w:tbl>
      <w:tblPr>
        <w:tblW w:w="855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0"/>
        <w:gridCol w:w="2021"/>
        <w:gridCol w:w="1558"/>
        <w:gridCol w:w="3265"/>
      </w:tblGrid>
      <w:tr w:rsidR="001858EB" w:rsidRPr="007B25DF" w14:paraId="08616835" w14:textId="77777777" w:rsidTr="001858EB">
        <w:trPr>
          <w:cantSplit/>
          <w:trHeight w:val="505"/>
        </w:trPr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EC380FE" w14:textId="77777777" w:rsidR="001858EB" w:rsidRPr="007B25DF" w:rsidRDefault="001858EB" w:rsidP="001858E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Fermentation time (days)</w:t>
            </w:r>
          </w:p>
        </w:tc>
        <w:tc>
          <w:tcPr>
            <w:tcW w:w="20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D3878F2" w14:textId="77777777" w:rsidR="001858EB" w:rsidRPr="007B25DF" w:rsidRDefault="001858EB" w:rsidP="001858E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No. of sequencing reads</w:t>
            </w: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5A84D2AD" w14:textId="77777777" w:rsidR="001858EB" w:rsidRPr="007B25DF" w:rsidRDefault="001858EB" w:rsidP="001858E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No. of high-quality </w:t>
            </w:r>
            <w:proofErr w:type="spellStart"/>
            <w:r w:rsidRPr="007B25DF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reads</w:t>
            </w:r>
            <w:r w:rsidRPr="007B25DF">
              <w:rPr>
                <w:rFonts w:ascii="Times New Roman" w:hAnsi="Times New Roman" w:cs="Times New Roman"/>
                <w:bCs/>
                <w:color w:val="000000" w:themeColor="text1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32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4930CDE" w14:textId="77777777" w:rsidR="001858EB" w:rsidRPr="007B25DF" w:rsidRDefault="001858EB" w:rsidP="001858E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No. of reads mapped to</w:t>
            </w: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the genomes</w:t>
            </w:r>
            <w:r w:rsidRPr="007B25DF">
              <w:rPr>
                <w:rFonts w:ascii="Times New Roman" w:hAnsi="Times New Roman" w:cs="Times New Roman"/>
                <w:bCs/>
                <w:color w:val="000000" w:themeColor="text1"/>
                <w:sz w:val="22"/>
                <w:vertAlign w:val="superscript"/>
              </w:rPr>
              <w:t xml:space="preserve"> </w:t>
            </w:r>
            <w:r w:rsidRPr="007B25DF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(</w:t>
            </w:r>
            <w:proofErr w:type="gramStart"/>
            <w:r w:rsidRPr="007B25DF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%)</w:t>
            </w:r>
            <w:r w:rsidRPr="007B25DF">
              <w:rPr>
                <w:rFonts w:ascii="Times New Roman" w:hAnsi="Times New Roman" w:cs="Times New Roman"/>
                <w:bCs/>
                <w:color w:val="000000" w:themeColor="text1"/>
                <w:sz w:val="22"/>
                <w:vertAlign w:val="superscript"/>
              </w:rPr>
              <w:t>b</w:t>
            </w:r>
            <w:proofErr w:type="gramEnd"/>
          </w:p>
        </w:tc>
      </w:tr>
      <w:tr w:rsidR="001858EB" w:rsidRPr="007B25DF" w14:paraId="320C618F" w14:textId="77777777" w:rsidTr="001858EB">
        <w:trPr>
          <w:cantSplit/>
          <w:trHeight w:val="37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BE77EA4" w14:textId="77777777" w:rsidR="001858EB" w:rsidRPr="007B25DF" w:rsidRDefault="001858EB" w:rsidP="001858E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2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214B3" w14:textId="77777777" w:rsidR="001858EB" w:rsidRPr="007B25DF" w:rsidRDefault="001858EB" w:rsidP="001858E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3,977,86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5410D691" w14:textId="77777777" w:rsidR="001858EB" w:rsidRPr="007B25DF" w:rsidRDefault="001858EB" w:rsidP="001858E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3,602,930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453B7" w14:textId="77777777" w:rsidR="001858EB" w:rsidRPr="007B25DF" w:rsidRDefault="001858EB" w:rsidP="001858E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3,298,931 (91.6)</w:t>
            </w:r>
          </w:p>
        </w:tc>
      </w:tr>
      <w:tr w:rsidR="001858EB" w:rsidRPr="007B25DF" w14:paraId="0C2A59C3" w14:textId="77777777" w:rsidTr="001858EB">
        <w:trPr>
          <w:cantSplit/>
          <w:trHeight w:val="2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00768C4" w14:textId="77777777" w:rsidR="001858EB" w:rsidRPr="007B25DF" w:rsidRDefault="001858EB" w:rsidP="001858E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4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AFB6C" w14:textId="77777777" w:rsidR="001858EB" w:rsidRPr="007B25DF" w:rsidRDefault="001858EB" w:rsidP="001858E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8,406,48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29C3E5D" w14:textId="77777777" w:rsidR="001858EB" w:rsidRPr="007B25DF" w:rsidRDefault="001858EB" w:rsidP="001858E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7,512,719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177B5" w14:textId="77777777" w:rsidR="001858EB" w:rsidRPr="007B25DF" w:rsidRDefault="001858EB" w:rsidP="001858E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7,028,413 (93.6)</w:t>
            </w:r>
          </w:p>
        </w:tc>
      </w:tr>
      <w:tr w:rsidR="001858EB" w:rsidRPr="007B25DF" w14:paraId="4320BEB0" w14:textId="77777777" w:rsidTr="001858EB">
        <w:trPr>
          <w:cantSplit/>
          <w:trHeight w:val="2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FC23CD2" w14:textId="77777777" w:rsidR="001858EB" w:rsidRPr="007B25DF" w:rsidRDefault="001858EB" w:rsidP="001858E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6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419DB" w14:textId="77777777" w:rsidR="001858EB" w:rsidRPr="007B25DF" w:rsidRDefault="001858EB" w:rsidP="001858E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5,016,88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5780D108" w14:textId="77777777" w:rsidR="001858EB" w:rsidRPr="007B25DF" w:rsidRDefault="001858EB" w:rsidP="001858E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4,854,132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FFE05" w14:textId="77777777" w:rsidR="001858EB" w:rsidRPr="007B25DF" w:rsidRDefault="001858EB" w:rsidP="001858E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4,638,704 (95.6)</w:t>
            </w:r>
          </w:p>
        </w:tc>
      </w:tr>
      <w:tr w:rsidR="001858EB" w:rsidRPr="007B25DF" w14:paraId="637764B3" w14:textId="77777777" w:rsidTr="001858EB">
        <w:trPr>
          <w:cantSplit/>
          <w:trHeight w:val="2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5A403A9B" w14:textId="77777777" w:rsidR="001858EB" w:rsidRPr="007B25DF" w:rsidRDefault="001858EB" w:rsidP="001858E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9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52FE3" w14:textId="77777777" w:rsidR="001858EB" w:rsidRPr="007B25DF" w:rsidRDefault="001858EB" w:rsidP="001858E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7,569,26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60DB00AA" w14:textId="77777777" w:rsidR="001858EB" w:rsidRPr="007B25DF" w:rsidRDefault="001858EB" w:rsidP="001858E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6,616,851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B5547F" w14:textId="77777777" w:rsidR="001858EB" w:rsidRPr="007B25DF" w:rsidRDefault="001858EB" w:rsidP="001858E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6,053,117 (91.5)</w:t>
            </w:r>
          </w:p>
        </w:tc>
      </w:tr>
      <w:tr w:rsidR="001858EB" w:rsidRPr="007B25DF" w14:paraId="1CEA840B" w14:textId="77777777" w:rsidTr="001858EB">
        <w:trPr>
          <w:cantSplit/>
          <w:trHeight w:val="29"/>
        </w:trPr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65F1BB0" w14:textId="77777777" w:rsidR="001858EB" w:rsidRPr="007B25DF" w:rsidRDefault="001858EB" w:rsidP="001858E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80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9B62806" w14:textId="77777777" w:rsidR="001858EB" w:rsidRPr="007B25DF" w:rsidRDefault="001858EB" w:rsidP="001858E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7,117,70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C2A360A" w14:textId="77777777" w:rsidR="001858EB" w:rsidRPr="007B25DF" w:rsidRDefault="001858EB" w:rsidP="001858E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6,526,950</w:t>
            </w:r>
          </w:p>
        </w:tc>
        <w:tc>
          <w:tcPr>
            <w:tcW w:w="32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7D887" w14:textId="77777777" w:rsidR="001858EB" w:rsidRPr="007B25DF" w:rsidRDefault="001858EB" w:rsidP="001858E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6,478,347 (99.3)</w:t>
            </w:r>
          </w:p>
        </w:tc>
      </w:tr>
    </w:tbl>
    <w:p w14:paraId="37141E4B" w14:textId="23723032" w:rsidR="00FC22D7" w:rsidRPr="007B25DF" w:rsidRDefault="00FC22D7" w:rsidP="00FC22D7">
      <w:pPr>
        <w:spacing w:after="0"/>
        <w:rPr>
          <w:rFonts w:ascii="Times New Roman" w:hAnsi="Times New Roman" w:cs="Times New Roman"/>
          <w:color w:val="000000" w:themeColor="text1"/>
          <w:szCs w:val="20"/>
        </w:rPr>
      </w:pPr>
      <w:proofErr w:type="spellStart"/>
      <w:r w:rsidRPr="007B25DF">
        <w:rPr>
          <w:rFonts w:ascii="Times New Roman" w:hAnsi="Times New Roman" w:cs="Times New Roman"/>
          <w:bCs/>
          <w:color w:val="000000" w:themeColor="text1"/>
          <w:szCs w:val="20"/>
          <w:vertAlign w:val="superscript"/>
        </w:rPr>
        <w:t>a</w:t>
      </w:r>
      <w:r w:rsidRPr="007B25DF">
        <w:rPr>
          <w:rFonts w:ascii="Times New Roman" w:hAnsi="Times New Roman" w:cs="Times New Roman"/>
          <w:bCs/>
          <w:color w:val="000000" w:themeColor="text1"/>
          <w:szCs w:val="20"/>
        </w:rPr>
        <w:t>T</w:t>
      </w:r>
      <w:r w:rsidRPr="007B25DF">
        <w:rPr>
          <w:rFonts w:ascii="Times New Roman" w:hAnsi="Times New Roman" w:cs="Times New Roman"/>
          <w:color w:val="000000" w:themeColor="text1"/>
          <w:szCs w:val="20"/>
        </w:rPr>
        <w:t>he</w:t>
      </w:r>
      <w:proofErr w:type="spellEnd"/>
      <w:r w:rsidRPr="007B25DF">
        <w:rPr>
          <w:rFonts w:ascii="Times New Roman" w:hAnsi="Times New Roman" w:cs="Times New Roman"/>
          <w:color w:val="000000" w:themeColor="text1"/>
          <w:szCs w:val="20"/>
        </w:rPr>
        <w:t xml:space="preserve"> high</w:t>
      </w:r>
      <w:r w:rsidR="00B80426" w:rsidRPr="007B25DF">
        <w:rPr>
          <w:rFonts w:ascii="Times New Roman" w:hAnsi="Times New Roman" w:cs="Times New Roman"/>
          <w:color w:val="000000" w:themeColor="text1"/>
          <w:szCs w:val="20"/>
        </w:rPr>
        <w:t>-</w:t>
      </w:r>
      <w:r w:rsidRPr="007B25DF">
        <w:rPr>
          <w:rFonts w:ascii="Times New Roman" w:hAnsi="Times New Roman" w:cs="Times New Roman"/>
          <w:color w:val="000000" w:themeColor="text1"/>
          <w:szCs w:val="20"/>
        </w:rPr>
        <w:t xml:space="preserve">quality reads </w:t>
      </w:r>
      <w:r w:rsidR="007B04C3" w:rsidRPr="007B25DF">
        <w:rPr>
          <w:rFonts w:ascii="Times New Roman" w:hAnsi="Times New Roman" w:cs="Times New Roman"/>
          <w:color w:val="000000" w:themeColor="text1"/>
          <w:szCs w:val="20"/>
        </w:rPr>
        <w:t>include</w:t>
      </w:r>
      <w:r w:rsidR="001906DD" w:rsidRPr="007B25DF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7B25DF">
        <w:rPr>
          <w:rFonts w:ascii="Times New Roman" w:hAnsi="Times New Roman" w:cs="Times New Roman"/>
          <w:color w:val="000000" w:themeColor="text1"/>
          <w:szCs w:val="20"/>
        </w:rPr>
        <w:t xml:space="preserve">only </w:t>
      </w:r>
      <w:r w:rsidR="00343B51" w:rsidRPr="007B25DF">
        <w:rPr>
          <w:rFonts w:ascii="Times New Roman" w:hAnsi="Times New Roman" w:cs="Times New Roman"/>
          <w:color w:val="000000" w:themeColor="text1"/>
          <w:szCs w:val="20"/>
        </w:rPr>
        <w:t>high</w:t>
      </w:r>
      <w:r w:rsidR="00B80426" w:rsidRPr="007B25DF">
        <w:rPr>
          <w:rFonts w:ascii="Times New Roman" w:hAnsi="Times New Roman" w:cs="Times New Roman"/>
          <w:color w:val="000000" w:themeColor="text1"/>
          <w:szCs w:val="20"/>
        </w:rPr>
        <w:t>-</w:t>
      </w:r>
      <w:r w:rsidR="00343B51" w:rsidRPr="007B25DF">
        <w:rPr>
          <w:rFonts w:ascii="Times New Roman" w:hAnsi="Times New Roman" w:cs="Times New Roman"/>
          <w:color w:val="000000" w:themeColor="text1"/>
          <w:szCs w:val="20"/>
        </w:rPr>
        <w:t xml:space="preserve">quality </w:t>
      </w:r>
      <w:r w:rsidRPr="007B25DF">
        <w:rPr>
          <w:rFonts w:ascii="Times New Roman" w:hAnsi="Times New Roman" w:cs="Times New Roman"/>
          <w:color w:val="000000" w:themeColor="text1"/>
          <w:szCs w:val="20"/>
        </w:rPr>
        <w:t>bacterial and fungal sequencing reads.</w:t>
      </w:r>
    </w:p>
    <w:p w14:paraId="136BD9A4" w14:textId="724DA170" w:rsidR="00E73D67" w:rsidRPr="007B25DF" w:rsidRDefault="00FC22D7" w:rsidP="00575FC6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7B25DF">
        <w:rPr>
          <w:rFonts w:ascii="Times New Roman" w:hAnsi="Times New Roman" w:cs="Times New Roman"/>
          <w:bCs/>
          <w:color w:val="000000" w:themeColor="text1"/>
          <w:szCs w:val="20"/>
          <w:vertAlign w:val="superscript"/>
        </w:rPr>
        <w:t>b</w:t>
      </w:r>
      <w:r w:rsidR="00941D21" w:rsidRPr="007B25DF">
        <w:rPr>
          <w:rFonts w:ascii="Times New Roman" w:hAnsi="Times New Roman" w:cs="Times New Roman"/>
          <w:bCs/>
          <w:color w:val="000000" w:themeColor="text1"/>
          <w:szCs w:val="20"/>
        </w:rPr>
        <w:t>T</w:t>
      </w:r>
      <w:r w:rsidR="00941D21" w:rsidRPr="007B25DF">
        <w:rPr>
          <w:rFonts w:ascii="Times New Roman" w:hAnsi="Times New Roman" w:cs="Times New Roman"/>
          <w:color w:val="000000" w:themeColor="text1"/>
          <w:szCs w:val="20"/>
        </w:rPr>
        <w:t>he</w:t>
      </w:r>
      <w:proofErr w:type="spellEnd"/>
      <w:r w:rsidR="00941D21" w:rsidRPr="007B25DF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6E19C5" w:rsidRPr="007B25DF">
        <w:rPr>
          <w:rFonts w:ascii="Times New Roman" w:hAnsi="Times New Roman" w:cs="Times New Roman"/>
          <w:color w:val="000000" w:themeColor="text1"/>
          <w:szCs w:val="20"/>
        </w:rPr>
        <w:t xml:space="preserve">mapped reads </w:t>
      </w:r>
      <w:r w:rsidR="001906DD" w:rsidRPr="007B25DF">
        <w:rPr>
          <w:rFonts w:ascii="Times New Roman" w:hAnsi="Times New Roman" w:cs="Times New Roman" w:hint="eastAsia"/>
          <w:color w:val="000000" w:themeColor="text1"/>
          <w:szCs w:val="20"/>
        </w:rPr>
        <w:t>indicate</w:t>
      </w:r>
      <w:r w:rsidR="006E19C5" w:rsidRPr="007B25DF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2524EA" w:rsidRPr="007B25DF">
        <w:rPr>
          <w:rFonts w:ascii="Times New Roman" w:hAnsi="Times New Roman" w:cs="Times New Roman"/>
          <w:color w:val="000000" w:themeColor="text1"/>
          <w:szCs w:val="20"/>
        </w:rPr>
        <w:t>high</w:t>
      </w:r>
      <w:r w:rsidR="00B80426" w:rsidRPr="007B25DF">
        <w:rPr>
          <w:rFonts w:ascii="Times New Roman" w:hAnsi="Times New Roman" w:cs="Times New Roman"/>
          <w:color w:val="000000" w:themeColor="text1"/>
          <w:szCs w:val="20"/>
        </w:rPr>
        <w:t>-</w:t>
      </w:r>
      <w:r w:rsidR="002524EA" w:rsidRPr="007B25DF">
        <w:rPr>
          <w:rFonts w:ascii="Times New Roman" w:hAnsi="Times New Roman" w:cs="Times New Roman"/>
          <w:color w:val="000000" w:themeColor="text1"/>
          <w:szCs w:val="20"/>
        </w:rPr>
        <w:t xml:space="preserve">quality </w:t>
      </w:r>
      <w:r w:rsidR="00941D21" w:rsidRPr="007B25DF">
        <w:rPr>
          <w:rFonts w:ascii="Times New Roman" w:hAnsi="Times New Roman" w:cs="Times New Roman"/>
          <w:color w:val="000000" w:themeColor="text1"/>
          <w:szCs w:val="20"/>
        </w:rPr>
        <w:t xml:space="preserve">sequencing reads mapped </w:t>
      </w:r>
      <w:r w:rsidR="00877374" w:rsidRPr="007B25DF">
        <w:rPr>
          <w:rFonts w:ascii="Times New Roman" w:hAnsi="Times New Roman" w:cs="Times New Roman"/>
          <w:color w:val="000000" w:themeColor="text1"/>
          <w:szCs w:val="20"/>
        </w:rPr>
        <w:t xml:space="preserve">to </w:t>
      </w:r>
      <w:r w:rsidR="00554848" w:rsidRPr="007B25DF">
        <w:rPr>
          <w:rFonts w:ascii="Times New Roman" w:hAnsi="Times New Roman" w:cs="Times New Roman"/>
          <w:color w:val="000000" w:themeColor="text1"/>
          <w:szCs w:val="20"/>
        </w:rPr>
        <w:t xml:space="preserve">the 17 microbial genomes </w:t>
      </w:r>
      <w:r w:rsidR="00B80426" w:rsidRPr="007B25DF">
        <w:rPr>
          <w:rFonts w:ascii="Times New Roman" w:hAnsi="Times New Roman" w:cs="Times New Roman"/>
          <w:color w:val="000000" w:themeColor="text1"/>
          <w:szCs w:val="20"/>
        </w:rPr>
        <w:t xml:space="preserve">listed </w:t>
      </w:r>
      <w:r w:rsidR="00965396" w:rsidRPr="007B25DF">
        <w:rPr>
          <w:rFonts w:ascii="Times New Roman" w:hAnsi="Times New Roman" w:cs="Times New Roman"/>
          <w:color w:val="000000" w:themeColor="text1"/>
          <w:szCs w:val="20"/>
        </w:rPr>
        <w:t>in Table 1</w:t>
      </w:r>
      <w:r w:rsidR="007B04C3" w:rsidRPr="007B25DF">
        <w:rPr>
          <w:rFonts w:ascii="Times New Roman" w:hAnsi="Times New Roman" w:cs="Times New Roman"/>
          <w:color w:val="000000" w:themeColor="text1"/>
          <w:szCs w:val="20"/>
        </w:rPr>
        <w:t xml:space="preserve"> and the percentages </w:t>
      </w:r>
      <w:r w:rsidR="00B74D85" w:rsidRPr="007B25DF">
        <w:rPr>
          <w:rFonts w:ascii="Times New Roman" w:hAnsi="Times New Roman" w:cs="Times New Roman"/>
          <w:color w:val="000000" w:themeColor="text1"/>
          <w:szCs w:val="20"/>
        </w:rPr>
        <w:t xml:space="preserve">represent the </w:t>
      </w:r>
      <w:r w:rsidR="007B04C3" w:rsidRPr="007B25DF">
        <w:rPr>
          <w:rFonts w:ascii="Times New Roman" w:hAnsi="Times New Roman" w:cs="Times New Roman"/>
          <w:color w:val="000000" w:themeColor="text1"/>
          <w:szCs w:val="20"/>
        </w:rPr>
        <w:t xml:space="preserve">percentages of </w:t>
      </w:r>
      <w:r w:rsidR="00B74D85" w:rsidRPr="007B25DF">
        <w:rPr>
          <w:rFonts w:ascii="Times New Roman" w:hAnsi="Times New Roman" w:cs="Times New Roman"/>
          <w:color w:val="000000" w:themeColor="text1"/>
          <w:szCs w:val="20"/>
        </w:rPr>
        <w:t xml:space="preserve">mapped reads </w:t>
      </w:r>
      <w:r w:rsidR="00B80426" w:rsidRPr="007B25DF">
        <w:rPr>
          <w:rFonts w:ascii="Times New Roman" w:hAnsi="Times New Roman" w:cs="Times New Roman"/>
          <w:color w:val="000000" w:themeColor="text1"/>
          <w:szCs w:val="20"/>
        </w:rPr>
        <w:t>that were</w:t>
      </w:r>
      <w:r w:rsidR="00B74D85" w:rsidRPr="007B25DF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7B04C3" w:rsidRPr="007B25DF">
        <w:rPr>
          <w:rFonts w:ascii="Times New Roman" w:hAnsi="Times New Roman" w:cs="Times New Roman"/>
          <w:color w:val="000000" w:themeColor="text1"/>
          <w:szCs w:val="20"/>
        </w:rPr>
        <w:t>high</w:t>
      </w:r>
      <w:r w:rsidR="00B80426" w:rsidRPr="007B25DF">
        <w:rPr>
          <w:rFonts w:ascii="Times New Roman" w:hAnsi="Times New Roman" w:cs="Times New Roman"/>
          <w:color w:val="000000" w:themeColor="text1"/>
          <w:szCs w:val="20"/>
        </w:rPr>
        <w:t>-</w:t>
      </w:r>
      <w:r w:rsidR="007B04C3" w:rsidRPr="007B25DF">
        <w:rPr>
          <w:rFonts w:ascii="Times New Roman" w:hAnsi="Times New Roman" w:cs="Times New Roman"/>
          <w:color w:val="000000" w:themeColor="text1"/>
          <w:szCs w:val="20"/>
        </w:rPr>
        <w:t>quality sequencing reads.</w:t>
      </w:r>
    </w:p>
    <w:sectPr w:rsidR="00E73D67" w:rsidRPr="007B25DF" w:rsidSect="009811D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9C0B29" w14:textId="77777777" w:rsidR="005A6FBD" w:rsidRDefault="005A6FBD" w:rsidP="0063059E">
      <w:pPr>
        <w:spacing w:after="0" w:line="240" w:lineRule="auto"/>
      </w:pPr>
      <w:r>
        <w:separator/>
      </w:r>
    </w:p>
  </w:endnote>
  <w:endnote w:type="continuationSeparator" w:id="0">
    <w:p w14:paraId="67BDD120" w14:textId="77777777" w:rsidR="005A6FBD" w:rsidRDefault="005A6FBD" w:rsidP="006305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2FE3CD" w14:textId="77777777" w:rsidR="005A6FBD" w:rsidRDefault="005A6FBD" w:rsidP="0063059E">
      <w:pPr>
        <w:spacing w:after="0" w:line="240" w:lineRule="auto"/>
      </w:pPr>
      <w:r>
        <w:separator/>
      </w:r>
    </w:p>
  </w:footnote>
  <w:footnote w:type="continuationSeparator" w:id="0">
    <w:p w14:paraId="1DA07E87" w14:textId="77777777" w:rsidR="005A6FBD" w:rsidRDefault="005A6FBD" w:rsidP="006305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4FBA"/>
    <w:rsid w:val="00013910"/>
    <w:rsid w:val="000206BB"/>
    <w:rsid w:val="0002287E"/>
    <w:rsid w:val="0002312E"/>
    <w:rsid w:val="00023EBC"/>
    <w:rsid w:val="0003258D"/>
    <w:rsid w:val="00035CB4"/>
    <w:rsid w:val="00043D66"/>
    <w:rsid w:val="000443D8"/>
    <w:rsid w:val="0004733A"/>
    <w:rsid w:val="000535A4"/>
    <w:rsid w:val="00061412"/>
    <w:rsid w:val="000614CB"/>
    <w:rsid w:val="000660D0"/>
    <w:rsid w:val="00070E4B"/>
    <w:rsid w:val="00085995"/>
    <w:rsid w:val="00087B6E"/>
    <w:rsid w:val="000903E4"/>
    <w:rsid w:val="000910A4"/>
    <w:rsid w:val="00096025"/>
    <w:rsid w:val="000A5CF7"/>
    <w:rsid w:val="000B7B21"/>
    <w:rsid w:val="000C062B"/>
    <w:rsid w:val="000C7393"/>
    <w:rsid w:val="000E1E6F"/>
    <w:rsid w:val="00101079"/>
    <w:rsid w:val="00115908"/>
    <w:rsid w:val="00120592"/>
    <w:rsid w:val="001241AC"/>
    <w:rsid w:val="0012443C"/>
    <w:rsid w:val="00124E52"/>
    <w:rsid w:val="0013199D"/>
    <w:rsid w:val="00145169"/>
    <w:rsid w:val="001513FF"/>
    <w:rsid w:val="00153E18"/>
    <w:rsid w:val="00156E8E"/>
    <w:rsid w:val="001858EB"/>
    <w:rsid w:val="001862CA"/>
    <w:rsid w:val="001906DD"/>
    <w:rsid w:val="00195A92"/>
    <w:rsid w:val="00195EB8"/>
    <w:rsid w:val="00197A59"/>
    <w:rsid w:val="001A18F9"/>
    <w:rsid w:val="001A3604"/>
    <w:rsid w:val="001A3C4E"/>
    <w:rsid w:val="001B0278"/>
    <w:rsid w:val="001D3824"/>
    <w:rsid w:val="001F06A2"/>
    <w:rsid w:val="001F1D0B"/>
    <w:rsid w:val="001F1E8D"/>
    <w:rsid w:val="001F28EB"/>
    <w:rsid w:val="001F72F6"/>
    <w:rsid w:val="002036AC"/>
    <w:rsid w:val="002125D0"/>
    <w:rsid w:val="002162A2"/>
    <w:rsid w:val="00216CC1"/>
    <w:rsid w:val="00217AD8"/>
    <w:rsid w:val="0022457A"/>
    <w:rsid w:val="0022683D"/>
    <w:rsid w:val="00240E7D"/>
    <w:rsid w:val="00243EEF"/>
    <w:rsid w:val="002524EA"/>
    <w:rsid w:val="00263FFF"/>
    <w:rsid w:val="00265F6A"/>
    <w:rsid w:val="002825AC"/>
    <w:rsid w:val="00287582"/>
    <w:rsid w:val="002A22B5"/>
    <w:rsid w:val="002A4A3C"/>
    <w:rsid w:val="002A50CE"/>
    <w:rsid w:val="002A6865"/>
    <w:rsid w:val="002B0916"/>
    <w:rsid w:val="002B4A2A"/>
    <w:rsid w:val="002C4D52"/>
    <w:rsid w:val="002D3CFA"/>
    <w:rsid w:val="002F524F"/>
    <w:rsid w:val="002F5F02"/>
    <w:rsid w:val="002F6DFC"/>
    <w:rsid w:val="002F714B"/>
    <w:rsid w:val="00302D4C"/>
    <w:rsid w:val="00307B52"/>
    <w:rsid w:val="00310904"/>
    <w:rsid w:val="003153D5"/>
    <w:rsid w:val="00316229"/>
    <w:rsid w:val="003202AD"/>
    <w:rsid w:val="00324CCA"/>
    <w:rsid w:val="00327003"/>
    <w:rsid w:val="00327638"/>
    <w:rsid w:val="00334A92"/>
    <w:rsid w:val="00334DDD"/>
    <w:rsid w:val="00340053"/>
    <w:rsid w:val="003430A5"/>
    <w:rsid w:val="00343B51"/>
    <w:rsid w:val="00345187"/>
    <w:rsid w:val="003643CE"/>
    <w:rsid w:val="003651FC"/>
    <w:rsid w:val="003703E4"/>
    <w:rsid w:val="00370CDC"/>
    <w:rsid w:val="003735AD"/>
    <w:rsid w:val="00373E4F"/>
    <w:rsid w:val="00375137"/>
    <w:rsid w:val="003929B9"/>
    <w:rsid w:val="00394F8B"/>
    <w:rsid w:val="003A11A9"/>
    <w:rsid w:val="003B2879"/>
    <w:rsid w:val="003B29AC"/>
    <w:rsid w:val="003B61B0"/>
    <w:rsid w:val="003B71AE"/>
    <w:rsid w:val="003C00FA"/>
    <w:rsid w:val="003C183C"/>
    <w:rsid w:val="003C215A"/>
    <w:rsid w:val="003D485C"/>
    <w:rsid w:val="003D4E51"/>
    <w:rsid w:val="003E0CFE"/>
    <w:rsid w:val="003F3B7D"/>
    <w:rsid w:val="003F7E86"/>
    <w:rsid w:val="004053F3"/>
    <w:rsid w:val="00411D5F"/>
    <w:rsid w:val="00411DE5"/>
    <w:rsid w:val="00412825"/>
    <w:rsid w:val="00423339"/>
    <w:rsid w:val="00425CC6"/>
    <w:rsid w:val="0043109E"/>
    <w:rsid w:val="004342C8"/>
    <w:rsid w:val="004604C1"/>
    <w:rsid w:val="00460DC6"/>
    <w:rsid w:val="00462D4D"/>
    <w:rsid w:val="00470013"/>
    <w:rsid w:val="00482796"/>
    <w:rsid w:val="00490991"/>
    <w:rsid w:val="004953A9"/>
    <w:rsid w:val="00497D44"/>
    <w:rsid w:val="004A1D27"/>
    <w:rsid w:val="004A784B"/>
    <w:rsid w:val="004B7DD9"/>
    <w:rsid w:val="004C2138"/>
    <w:rsid w:val="004C35B7"/>
    <w:rsid w:val="004C525D"/>
    <w:rsid w:val="004D4FBA"/>
    <w:rsid w:val="004E4D7A"/>
    <w:rsid w:val="004F04D7"/>
    <w:rsid w:val="00506016"/>
    <w:rsid w:val="005128F3"/>
    <w:rsid w:val="00515C51"/>
    <w:rsid w:val="005253EF"/>
    <w:rsid w:val="00525E14"/>
    <w:rsid w:val="0053456F"/>
    <w:rsid w:val="005521FD"/>
    <w:rsid w:val="00554848"/>
    <w:rsid w:val="00572EF6"/>
    <w:rsid w:val="00575FC6"/>
    <w:rsid w:val="0058041D"/>
    <w:rsid w:val="0059554B"/>
    <w:rsid w:val="00597FF6"/>
    <w:rsid w:val="005A3094"/>
    <w:rsid w:val="005A6FBD"/>
    <w:rsid w:val="005C5B2A"/>
    <w:rsid w:val="005E11E7"/>
    <w:rsid w:val="005E7FE5"/>
    <w:rsid w:val="005F6441"/>
    <w:rsid w:val="00602A91"/>
    <w:rsid w:val="0060431C"/>
    <w:rsid w:val="00605617"/>
    <w:rsid w:val="00612FE2"/>
    <w:rsid w:val="00614771"/>
    <w:rsid w:val="006157A7"/>
    <w:rsid w:val="00617293"/>
    <w:rsid w:val="00626B85"/>
    <w:rsid w:val="006301FD"/>
    <w:rsid w:val="0063059E"/>
    <w:rsid w:val="00633DED"/>
    <w:rsid w:val="00640BFD"/>
    <w:rsid w:val="00647338"/>
    <w:rsid w:val="006507A1"/>
    <w:rsid w:val="00654171"/>
    <w:rsid w:val="00657BF3"/>
    <w:rsid w:val="00663451"/>
    <w:rsid w:val="006640F4"/>
    <w:rsid w:val="00665B01"/>
    <w:rsid w:val="006664F6"/>
    <w:rsid w:val="00667B63"/>
    <w:rsid w:val="00677D05"/>
    <w:rsid w:val="00686029"/>
    <w:rsid w:val="006863EC"/>
    <w:rsid w:val="00692BF7"/>
    <w:rsid w:val="00694924"/>
    <w:rsid w:val="006A154A"/>
    <w:rsid w:val="006A1A20"/>
    <w:rsid w:val="006A40E0"/>
    <w:rsid w:val="006B7CFB"/>
    <w:rsid w:val="006C64FF"/>
    <w:rsid w:val="006D09E3"/>
    <w:rsid w:val="006D6060"/>
    <w:rsid w:val="006E0B40"/>
    <w:rsid w:val="006E19C5"/>
    <w:rsid w:val="006E61CF"/>
    <w:rsid w:val="006E73C4"/>
    <w:rsid w:val="006F1B2E"/>
    <w:rsid w:val="007057A3"/>
    <w:rsid w:val="00713925"/>
    <w:rsid w:val="007146BD"/>
    <w:rsid w:val="00721E55"/>
    <w:rsid w:val="007239A4"/>
    <w:rsid w:val="00736302"/>
    <w:rsid w:val="00737C60"/>
    <w:rsid w:val="00741148"/>
    <w:rsid w:val="007434A2"/>
    <w:rsid w:val="0074446D"/>
    <w:rsid w:val="007447A9"/>
    <w:rsid w:val="007450FB"/>
    <w:rsid w:val="00747714"/>
    <w:rsid w:val="00751750"/>
    <w:rsid w:val="00766169"/>
    <w:rsid w:val="00775F49"/>
    <w:rsid w:val="007810BF"/>
    <w:rsid w:val="00783BCD"/>
    <w:rsid w:val="00786809"/>
    <w:rsid w:val="00791646"/>
    <w:rsid w:val="007939CF"/>
    <w:rsid w:val="0079650C"/>
    <w:rsid w:val="00796760"/>
    <w:rsid w:val="007A2CC1"/>
    <w:rsid w:val="007A397A"/>
    <w:rsid w:val="007B00BF"/>
    <w:rsid w:val="007B04C3"/>
    <w:rsid w:val="007B1DEC"/>
    <w:rsid w:val="007B25DF"/>
    <w:rsid w:val="007C48D1"/>
    <w:rsid w:val="007C63A8"/>
    <w:rsid w:val="007D6095"/>
    <w:rsid w:val="007E0B59"/>
    <w:rsid w:val="007E29F8"/>
    <w:rsid w:val="007F0A16"/>
    <w:rsid w:val="007F40FC"/>
    <w:rsid w:val="0080163C"/>
    <w:rsid w:val="00801B4B"/>
    <w:rsid w:val="00803E93"/>
    <w:rsid w:val="00821E94"/>
    <w:rsid w:val="0082217C"/>
    <w:rsid w:val="008367C5"/>
    <w:rsid w:val="00837F8E"/>
    <w:rsid w:val="008405B5"/>
    <w:rsid w:val="00840FBF"/>
    <w:rsid w:val="00852CF4"/>
    <w:rsid w:val="00860040"/>
    <w:rsid w:val="0086645F"/>
    <w:rsid w:val="00877374"/>
    <w:rsid w:val="00881A45"/>
    <w:rsid w:val="0088686F"/>
    <w:rsid w:val="00890E1A"/>
    <w:rsid w:val="0089488B"/>
    <w:rsid w:val="008A28A7"/>
    <w:rsid w:val="008A3981"/>
    <w:rsid w:val="008A58AF"/>
    <w:rsid w:val="008A65A0"/>
    <w:rsid w:val="008B3479"/>
    <w:rsid w:val="008D12B3"/>
    <w:rsid w:val="008E0A4E"/>
    <w:rsid w:val="008E1CBC"/>
    <w:rsid w:val="008E4952"/>
    <w:rsid w:val="008F196C"/>
    <w:rsid w:val="008F1B20"/>
    <w:rsid w:val="008F423E"/>
    <w:rsid w:val="008F5CBF"/>
    <w:rsid w:val="00900257"/>
    <w:rsid w:val="00902A40"/>
    <w:rsid w:val="009057BA"/>
    <w:rsid w:val="00921FB7"/>
    <w:rsid w:val="00922C0D"/>
    <w:rsid w:val="0092615E"/>
    <w:rsid w:val="00941D21"/>
    <w:rsid w:val="00942648"/>
    <w:rsid w:val="009512F7"/>
    <w:rsid w:val="00956A58"/>
    <w:rsid w:val="00963FEB"/>
    <w:rsid w:val="00965396"/>
    <w:rsid w:val="00966CA4"/>
    <w:rsid w:val="00970053"/>
    <w:rsid w:val="009708DC"/>
    <w:rsid w:val="00972931"/>
    <w:rsid w:val="00973854"/>
    <w:rsid w:val="00977BBE"/>
    <w:rsid w:val="009811DF"/>
    <w:rsid w:val="00994669"/>
    <w:rsid w:val="009A2525"/>
    <w:rsid w:val="009A4C7F"/>
    <w:rsid w:val="009A54C5"/>
    <w:rsid w:val="009B4AD5"/>
    <w:rsid w:val="009B52D0"/>
    <w:rsid w:val="009C05D3"/>
    <w:rsid w:val="009C2EA5"/>
    <w:rsid w:val="009F4C4D"/>
    <w:rsid w:val="009F67A6"/>
    <w:rsid w:val="009F681A"/>
    <w:rsid w:val="00A0311C"/>
    <w:rsid w:val="00A13950"/>
    <w:rsid w:val="00A230E2"/>
    <w:rsid w:val="00A30274"/>
    <w:rsid w:val="00A3727A"/>
    <w:rsid w:val="00A41DBE"/>
    <w:rsid w:val="00A44161"/>
    <w:rsid w:val="00A47E5E"/>
    <w:rsid w:val="00A509AE"/>
    <w:rsid w:val="00A50E40"/>
    <w:rsid w:val="00A52762"/>
    <w:rsid w:val="00A602E9"/>
    <w:rsid w:val="00A62014"/>
    <w:rsid w:val="00A65463"/>
    <w:rsid w:val="00A663BF"/>
    <w:rsid w:val="00A85804"/>
    <w:rsid w:val="00AA0C66"/>
    <w:rsid w:val="00AA520B"/>
    <w:rsid w:val="00AB2BDB"/>
    <w:rsid w:val="00AB5AC6"/>
    <w:rsid w:val="00AB76CE"/>
    <w:rsid w:val="00AC29FA"/>
    <w:rsid w:val="00AC7794"/>
    <w:rsid w:val="00AD1E56"/>
    <w:rsid w:val="00AD2EAF"/>
    <w:rsid w:val="00AD3853"/>
    <w:rsid w:val="00AE0DD2"/>
    <w:rsid w:val="00AE6104"/>
    <w:rsid w:val="00AE7EB9"/>
    <w:rsid w:val="00AF02AB"/>
    <w:rsid w:val="00B00F80"/>
    <w:rsid w:val="00B019C8"/>
    <w:rsid w:val="00B0620C"/>
    <w:rsid w:val="00B30A4B"/>
    <w:rsid w:val="00B36D66"/>
    <w:rsid w:val="00B551A4"/>
    <w:rsid w:val="00B616FB"/>
    <w:rsid w:val="00B62A83"/>
    <w:rsid w:val="00B645FA"/>
    <w:rsid w:val="00B6748C"/>
    <w:rsid w:val="00B70E23"/>
    <w:rsid w:val="00B733FE"/>
    <w:rsid w:val="00B74D85"/>
    <w:rsid w:val="00B80426"/>
    <w:rsid w:val="00B87536"/>
    <w:rsid w:val="00B923BF"/>
    <w:rsid w:val="00BA17F4"/>
    <w:rsid w:val="00BA29D6"/>
    <w:rsid w:val="00BA5A00"/>
    <w:rsid w:val="00BA680D"/>
    <w:rsid w:val="00BA7132"/>
    <w:rsid w:val="00BB578A"/>
    <w:rsid w:val="00BB667F"/>
    <w:rsid w:val="00BC112B"/>
    <w:rsid w:val="00BC2B13"/>
    <w:rsid w:val="00BC7AC0"/>
    <w:rsid w:val="00BD1E95"/>
    <w:rsid w:val="00BD55B5"/>
    <w:rsid w:val="00BD5B96"/>
    <w:rsid w:val="00BF1A73"/>
    <w:rsid w:val="00BF4122"/>
    <w:rsid w:val="00BF4D4F"/>
    <w:rsid w:val="00C01F92"/>
    <w:rsid w:val="00C06606"/>
    <w:rsid w:val="00C157D7"/>
    <w:rsid w:val="00C27F22"/>
    <w:rsid w:val="00C545DE"/>
    <w:rsid w:val="00C561A8"/>
    <w:rsid w:val="00C603BC"/>
    <w:rsid w:val="00C61ED8"/>
    <w:rsid w:val="00C631EF"/>
    <w:rsid w:val="00C676AE"/>
    <w:rsid w:val="00C67D20"/>
    <w:rsid w:val="00C7288C"/>
    <w:rsid w:val="00C75E0B"/>
    <w:rsid w:val="00C76111"/>
    <w:rsid w:val="00C7712F"/>
    <w:rsid w:val="00C80F45"/>
    <w:rsid w:val="00C8144E"/>
    <w:rsid w:val="00C82077"/>
    <w:rsid w:val="00CA2C82"/>
    <w:rsid w:val="00CA348C"/>
    <w:rsid w:val="00CA4A52"/>
    <w:rsid w:val="00CA764A"/>
    <w:rsid w:val="00CB7A0C"/>
    <w:rsid w:val="00CC5555"/>
    <w:rsid w:val="00CD1312"/>
    <w:rsid w:val="00CD5EB1"/>
    <w:rsid w:val="00CD60CD"/>
    <w:rsid w:val="00CE6352"/>
    <w:rsid w:val="00D013ED"/>
    <w:rsid w:val="00D036FE"/>
    <w:rsid w:val="00D03857"/>
    <w:rsid w:val="00D050EA"/>
    <w:rsid w:val="00D10C93"/>
    <w:rsid w:val="00D137A9"/>
    <w:rsid w:val="00D2035A"/>
    <w:rsid w:val="00D23A3C"/>
    <w:rsid w:val="00D35784"/>
    <w:rsid w:val="00D37BB1"/>
    <w:rsid w:val="00D45BE1"/>
    <w:rsid w:val="00D56058"/>
    <w:rsid w:val="00D6253C"/>
    <w:rsid w:val="00D64446"/>
    <w:rsid w:val="00D666D2"/>
    <w:rsid w:val="00DA159D"/>
    <w:rsid w:val="00DA49AC"/>
    <w:rsid w:val="00DA57A6"/>
    <w:rsid w:val="00DB0695"/>
    <w:rsid w:val="00DB1493"/>
    <w:rsid w:val="00DC255E"/>
    <w:rsid w:val="00DC532F"/>
    <w:rsid w:val="00DD14DB"/>
    <w:rsid w:val="00DD4C86"/>
    <w:rsid w:val="00DE513D"/>
    <w:rsid w:val="00DF2404"/>
    <w:rsid w:val="00DF529A"/>
    <w:rsid w:val="00E13AE9"/>
    <w:rsid w:val="00E17E49"/>
    <w:rsid w:val="00E2003D"/>
    <w:rsid w:val="00E20189"/>
    <w:rsid w:val="00E2076C"/>
    <w:rsid w:val="00E21BFA"/>
    <w:rsid w:val="00E221C9"/>
    <w:rsid w:val="00E22ED2"/>
    <w:rsid w:val="00E24621"/>
    <w:rsid w:val="00E25693"/>
    <w:rsid w:val="00E27B64"/>
    <w:rsid w:val="00E32E38"/>
    <w:rsid w:val="00E33CF5"/>
    <w:rsid w:val="00E3404F"/>
    <w:rsid w:val="00E42C3E"/>
    <w:rsid w:val="00E44743"/>
    <w:rsid w:val="00E471B6"/>
    <w:rsid w:val="00E73D67"/>
    <w:rsid w:val="00E741CB"/>
    <w:rsid w:val="00E747B4"/>
    <w:rsid w:val="00E75D4D"/>
    <w:rsid w:val="00E903FB"/>
    <w:rsid w:val="00E9363D"/>
    <w:rsid w:val="00E958F5"/>
    <w:rsid w:val="00EB12B7"/>
    <w:rsid w:val="00EB165C"/>
    <w:rsid w:val="00EB65EE"/>
    <w:rsid w:val="00EB6B92"/>
    <w:rsid w:val="00EC2505"/>
    <w:rsid w:val="00EC5CBD"/>
    <w:rsid w:val="00EC6D5F"/>
    <w:rsid w:val="00EE1B2A"/>
    <w:rsid w:val="00EE4457"/>
    <w:rsid w:val="00EE7257"/>
    <w:rsid w:val="00EE75F5"/>
    <w:rsid w:val="00EE7C7B"/>
    <w:rsid w:val="00EF540A"/>
    <w:rsid w:val="00F001E0"/>
    <w:rsid w:val="00F0300B"/>
    <w:rsid w:val="00F07876"/>
    <w:rsid w:val="00F12FAC"/>
    <w:rsid w:val="00F30D7E"/>
    <w:rsid w:val="00F3354E"/>
    <w:rsid w:val="00F36928"/>
    <w:rsid w:val="00F375E7"/>
    <w:rsid w:val="00F44231"/>
    <w:rsid w:val="00F47BBA"/>
    <w:rsid w:val="00F500C1"/>
    <w:rsid w:val="00F52D39"/>
    <w:rsid w:val="00F670FA"/>
    <w:rsid w:val="00F73C77"/>
    <w:rsid w:val="00F74EB3"/>
    <w:rsid w:val="00F80B46"/>
    <w:rsid w:val="00F84361"/>
    <w:rsid w:val="00F848E8"/>
    <w:rsid w:val="00F90C9A"/>
    <w:rsid w:val="00F97C8E"/>
    <w:rsid w:val="00FA1E91"/>
    <w:rsid w:val="00FA3E4D"/>
    <w:rsid w:val="00FB40A0"/>
    <w:rsid w:val="00FC0804"/>
    <w:rsid w:val="00FC2131"/>
    <w:rsid w:val="00FC22D7"/>
    <w:rsid w:val="00FC4207"/>
    <w:rsid w:val="00FE1EEE"/>
    <w:rsid w:val="00FE5700"/>
    <w:rsid w:val="00FE786C"/>
    <w:rsid w:val="00FF1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42A990"/>
  <w15:chartTrackingRefBased/>
  <w15:docId w15:val="{6C849CAE-0A21-4746-B07B-E2DA125D4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1E9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D4F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AD385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63059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3059E"/>
  </w:style>
  <w:style w:type="paragraph" w:styleId="a6">
    <w:name w:val="footer"/>
    <w:basedOn w:val="a"/>
    <w:link w:val="Char0"/>
    <w:uiPriority w:val="99"/>
    <w:unhideWhenUsed/>
    <w:rsid w:val="0063059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3059E"/>
  </w:style>
  <w:style w:type="character" w:styleId="a7">
    <w:name w:val="Hyperlink"/>
    <w:basedOn w:val="a0"/>
    <w:uiPriority w:val="99"/>
    <w:unhideWhenUsed/>
    <w:rsid w:val="000535A4"/>
    <w:rPr>
      <w:color w:val="0563C1" w:themeColor="hyperlink"/>
      <w:u w:val="single"/>
    </w:rPr>
  </w:style>
  <w:style w:type="character" w:styleId="a8">
    <w:name w:val="annotation reference"/>
    <w:basedOn w:val="a0"/>
    <w:uiPriority w:val="99"/>
    <w:semiHidden/>
    <w:unhideWhenUsed/>
    <w:rsid w:val="001A3C4E"/>
    <w:rPr>
      <w:sz w:val="18"/>
      <w:szCs w:val="18"/>
    </w:rPr>
  </w:style>
  <w:style w:type="paragraph" w:styleId="a9">
    <w:name w:val="annotation text"/>
    <w:basedOn w:val="a"/>
    <w:link w:val="Char1"/>
    <w:uiPriority w:val="99"/>
    <w:semiHidden/>
    <w:unhideWhenUsed/>
    <w:rsid w:val="001A3C4E"/>
    <w:pPr>
      <w:jc w:val="left"/>
    </w:pPr>
  </w:style>
  <w:style w:type="character" w:customStyle="1" w:styleId="Char1">
    <w:name w:val="메모 텍스트 Char"/>
    <w:basedOn w:val="a0"/>
    <w:link w:val="a9"/>
    <w:uiPriority w:val="99"/>
    <w:semiHidden/>
    <w:rsid w:val="001A3C4E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1A3C4E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1A3C4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61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5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3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9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3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6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1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6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6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6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8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8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0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2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7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8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1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1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9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8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1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7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0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천 병희</dc:creator>
  <cp:keywords/>
  <dc:description/>
  <cp:lastModifiedBy>전체옥</cp:lastModifiedBy>
  <cp:revision>2</cp:revision>
  <dcterms:created xsi:type="dcterms:W3CDTF">2021-04-13T02:47:00Z</dcterms:created>
  <dcterms:modified xsi:type="dcterms:W3CDTF">2021-04-13T02:47:00Z</dcterms:modified>
</cp:coreProperties>
</file>